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6908E" w14:textId="77777777" w:rsidR="005C3DF5" w:rsidRPr="004A67AE" w:rsidRDefault="005C3DF5" w:rsidP="005C3DF5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l Digital Content </w:t>
      </w:r>
      <w:r w:rsidRPr="004A67AE">
        <w:rPr>
          <w:b/>
          <w:bCs/>
          <w:lang w:val="en-US"/>
        </w:rPr>
        <w:t>2.</w:t>
      </w:r>
      <w:r w:rsidRPr="004A67AE">
        <w:rPr>
          <w:lang w:val="en-US"/>
        </w:rPr>
        <w:t xml:space="preserve"> Comorbidities among children hospitalized due to COVID-19 during domination of early and late SARS-CoV-2 Omicron subvariants. Data are presented as proportion (%) of a total of 219 participants presenting with any comorbidity.  </w:t>
      </w:r>
    </w:p>
    <w:p w14:paraId="5DB46D61" w14:textId="77777777" w:rsidR="005C3DF5" w:rsidRPr="004A67AE" w:rsidRDefault="005C3DF5" w:rsidP="005C3DF5">
      <w:pPr>
        <w:spacing w:line="480" w:lineRule="auto"/>
        <w:rPr>
          <w:lang w:val="en-US"/>
        </w:rPr>
      </w:pPr>
      <w:r w:rsidRPr="004A67AE">
        <w:rPr>
          <w:noProof/>
        </w:rPr>
        <w:drawing>
          <wp:inline distT="0" distB="0" distL="0" distR="0" wp14:anchorId="0A0EAFDC" wp14:editId="707D35A1">
            <wp:extent cx="5321300" cy="3054350"/>
            <wp:effectExtent l="0" t="0" r="12700" b="12700"/>
            <wp:docPr id="919504173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DD4FB40" w14:textId="77777777" w:rsidR="005C3DF5" w:rsidRDefault="005C3DF5" w:rsidP="005C3DF5">
      <w:pPr>
        <w:spacing w:line="480" w:lineRule="auto"/>
        <w:rPr>
          <w:lang w:val="en-US"/>
        </w:rPr>
      </w:pPr>
      <w:r w:rsidRPr="004A67AE">
        <w:rPr>
          <w:lang w:val="en-US"/>
        </w:rPr>
        <w:t>*Coinfections included: 9 cases of respiratory syncytial virus (RSV) infection; 8 cases of influenza; 16 cases of bacterial infections; and 10 cases of other viral infections.</w:t>
      </w:r>
    </w:p>
    <w:p w14:paraId="1EB7BE5D" w14:textId="77777777" w:rsidR="005C3DF5" w:rsidRDefault="005C3DF5" w:rsidP="005C3DF5">
      <w:pPr>
        <w:rPr>
          <w:lang w:val="en-US"/>
        </w:rPr>
      </w:pPr>
    </w:p>
    <w:p w14:paraId="70B3A1EF" w14:textId="77777777" w:rsidR="005C3DF5" w:rsidRDefault="005C3DF5"/>
    <w:sectPr w:rsidR="005C3D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DF5"/>
    <w:rsid w:val="005C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D0DE5"/>
  <w15:chartTrackingRefBased/>
  <w15:docId w15:val="{839903DA-24FD-46DB-8DA8-FAB4E6E99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DF5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&#243;j%20dysk\COVID%20procedura\Kopia%20pliku%20baza%20SARSTer%20OMIKRON-dzieci_R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zieci-późny'!$A$624:$A$637</c:f>
              <c:strCache>
                <c:ptCount val="14"/>
                <c:pt idx="0">
                  <c:v>Coinfections*</c:v>
                </c:pt>
                <c:pt idx="1">
                  <c:v>Alergies</c:v>
                </c:pt>
                <c:pt idx="2">
                  <c:v>Endocrine</c:v>
                </c:pt>
                <c:pt idx="3">
                  <c:v>Cardiological</c:v>
                </c:pt>
                <c:pt idx="4">
                  <c:v>Urinary tract</c:v>
                </c:pt>
                <c:pt idx="5">
                  <c:v>Hematological</c:v>
                </c:pt>
                <c:pt idx="6">
                  <c:v>Neurological </c:v>
                </c:pt>
                <c:pt idx="7">
                  <c:v>Psychiatric</c:v>
                </c:pt>
                <c:pt idx="8">
                  <c:v>Cancers</c:v>
                </c:pt>
                <c:pt idx="9">
                  <c:v>Metabolical</c:v>
                </c:pt>
                <c:pt idx="10">
                  <c:v>Musculosceletal</c:v>
                </c:pt>
                <c:pt idx="11">
                  <c:v>Gastrological</c:v>
                </c:pt>
                <c:pt idx="12">
                  <c:v>Skin</c:v>
                </c:pt>
                <c:pt idx="13">
                  <c:v>Other</c:v>
                </c:pt>
              </c:strCache>
            </c:strRef>
          </c:cat>
          <c:val>
            <c:numRef>
              <c:f>'dzieci-późny'!$C$624:$C$637</c:f>
              <c:numCache>
                <c:formatCode>0.0%</c:formatCode>
                <c:ptCount val="14"/>
                <c:pt idx="0">
                  <c:v>0.19634703196347031</c:v>
                </c:pt>
                <c:pt idx="1">
                  <c:v>0.11415525114155251</c:v>
                </c:pt>
                <c:pt idx="2">
                  <c:v>0.1050228310502283</c:v>
                </c:pt>
                <c:pt idx="3">
                  <c:v>8.6757990867579904E-2</c:v>
                </c:pt>
                <c:pt idx="4">
                  <c:v>8.2191780821917804E-2</c:v>
                </c:pt>
                <c:pt idx="5">
                  <c:v>7.3059360730593603E-2</c:v>
                </c:pt>
                <c:pt idx="6">
                  <c:v>7.3059360730593603E-2</c:v>
                </c:pt>
                <c:pt idx="7">
                  <c:v>4.5662100456621002E-2</c:v>
                </c:pt>
                <c:pt idx="8">
                  <c:v>4.1095890410958902E-2</c:v>
                </c:pt>
                <c:pt idx="9">
                  <c:v>1.8264840182648401E-2</c:v>
                </c:pt>
                <c:pt idx="10">
                  <c:v>1.3698630136986301E-2</c:v>
                </c:pt>
                <c:pt idx="11">
                  <c:v>9.1324200913242004E-3</c:v>
                </c:pt>
                <c:pt idx="12">
                  <c:v>9.1324200913242004E-3</c:v>
                </c:pt>
                <c:pt idx="13">
                  <c:v>4.10958904109589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8F-43ED-AD46-74BFCE3934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130047920"/>
        <c:axId val="2130046256"/>
      </c:barChart>
      <c:catAx>
        <c:axId val="21300479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0046256"/>
        <c:crosses val="autoZero"/>
        <c:auto val="1"/>
        <c:lblAlgn val="ctr"/>
        <c:lblOffset val="100"/>
        <c:noMultiLvlLbl val="0"/>
      </c:catAx>
      <c:valAx>
        <c:axId val="2130046256"/>
        <c:scaling>
          <c:orientation val="minMax"/>
        </c:scaling>
        <c:delete val="1"/>
        <c:axPos val="b"/>
        <c:numFmt formatCode="0.0%" sourceLinked="1"/>
        <c:majorTickMark val="none"/>
        <c:minorTickMark val="none"/>
        <c:tickLblPos val="nextTo"/>
        <c:crossAx val="2130047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3-10-16T19:54:00Z</dcterms:created>
  <dcterms:modified xsi:type="dcterms:W3CDTF">2023-10-16T19:54:00Z</dcterms:modified>
</cp:coreProperties>
</file>